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F9F7D2" w14:textId="2CE9E469" w:rsidR="00C262FA" w:rsidRDefault="006F702D" w:rsidP="003A1F7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F7001F">
        <w:rPr>
          <w:rFonts w:ascii="Times New Roman" w:hAnsi="Times New Roman" w:cs="Times New Roman"/>
        </w:rPr>
        <w:t xml:space="preserve">Supplementary Table </w:t>
      </w:r>
      <w:r w:rsidR="002D5DFE">
        <w:rPr>
          <w:rFonts w:ascii="Times New Roman" w:hAnsi="Times New Roman" w:cs="Times New Roman" w:hint="eastAsia"/>
        </w:rPr>
        <w:t>1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="003A1F72" w:rsidRPr="003A1F72">
        <w:rPr>
          <w:rFonts w:ascii="Times New Roman" w:hAnsi="Times New Roman" w:cs="Times New Roman" w:hint="eastAsia"/>
        </w:rPr>
        <w:t>primer sequences of</w:t>
      </w:r>
      <w:r w:rsidR="003A1F72">
        <w:rPr>
          <w:rFonts w:ascii="Times New Roman" w:hAnsi="Times New Roman" w:cs="Times New Roman" w:hint="eastAsia"/>
        </w:rPr>
        <w:t xml:space="preserve"> tsRNAs</w:t>
      </w:r>
    </w:p>
    <w:p w14:paraId="00DB193B" w14:textId="77777777" w:rsidR="006F702D" w:rsidRPr="006F702D" w:rsidRDefault="006F702D" w:rsidP="006F702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97"/>
        <w:gridCol w:w="7770"/>
      </w:tblGrid>
      <w:tr w:rsidR="007D690C" w:rsidRPr="007D690C" w14:paraId="589C6773" w14:textId="77777777" w:rsidTr="007D690C">
        <w:trPr>
          <w:trHeight w:val="315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086E" w14:textId="694560A8" w:rsidR="001E749E" w:rsidRPr="007D690C" w:rsidRDefault="007D690C" w:rsidP="001E749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RNA labe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320A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quence (5'-3')</w:t>
            </w:r>
          </w:p>
        </w:tc>
      </w:tr>
      <w:tr w:rsidR="007D690C" w:rsidRPr="007D690C" w14:paraId="0F302922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7B00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38-W6RM7KYUPRENRH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8C5" w14:textId="265683D2" w:rsidR="007D690C" w:rsidRPr="007D690C" w:rsidRDefault="00EC1321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="007D690C"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="007D690C"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="007D690C"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="007D690C"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="007D690C"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AGCCCCAC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="007D690C"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GCGCCA</w:t>
            </w:r>
          </w:p>
        </w:tc>
      </w:tr>
      <w:tr w:rsidR="007D690C" w:rsidRPr="007D690C" w14:paraId="25EB71BB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C67B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4150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TGGCGC</w:t>
            </w:r>
          </w:p>
        </w:tc>
      </w:tr>
      <w:tr w:rsidR="007D690C" w:rsidRPr="007D690C" w14:paraId="0212E13C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DA57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196A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CGAGCCCCACGTTGG</w:t>
            </w:r>
          </w:p>
        </w:tc>
      </w:tr>
      <w:tr w:rsidR="007D690C" w:rsidRPr="007D690C" w14:paraId="75ECC637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9AA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173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  <w:tr w:rsidR="007D690C" w:rsidRPr="007D690C" w14:paraId="031B3BB6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2A16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5C71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90C" w:rsidRPr="007D690C" w14:paraId="1B13FD83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74BB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37-LBRY73W0K5KKO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0BF0" w14:textId="12F2494D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AAAGG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AGCCCACCCAGGGACGCCA</w:t>
            </w:r>
          </w:p>
        </w:tc>
      </w:tr>
      <w:tr w:rsidR="007D690C" w:rsidRPr="007D690C" w14:paraId="5059C299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FDD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E0BF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TGGCGT</w:t>
            </w:r>
          </w:p>
        </w:tc>
      </w:tr>
      <w:tr w:rsidR="007D690C" w:rsidRPr="007D690C" w14:paraId="786B2C7F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3ECD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026E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CGAGCCCACCCAGGG</w:t>
            </w:r>
          </w:p>
        </w:tc>
      </w:tr>
      <w:tr w:rsidR="007D690C" w:rsidRPr="007D690C" w14:paraId="65C29022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EB9D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BA08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  <w:tr w:rsidR="007D690C" w:rsidRPr="007D690C" w14:paraId="274B75F1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5046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8B2A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90C" w:rsidRPr="007D690C" w14:paraId="2FD4FB30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746C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36-JB59V3WD8YQ84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0CDB" w14:textId="6C0E6456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GAAGA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G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AC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C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C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CC</w:t>
            </w:r>
          </w:p>
        </w:tc>
      </w:tr>
      <w:tr w:rsidR="007D690C" w:rsidRPr="007D690C" w14:paraId="7A98FF8A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1ACF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3DC7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GGCGAG</w:t>
            </w:r>
          </w:p>
        </w:tc>
      </w:tr>
      <w:tr w:rsidR="007D690C" w:rsidRPr="007D690C" w14:paraId="1DB491CB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1E6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FCA1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TTCGACTCCTGGCTGG</w:t>
            </w:r>
          </w:p>
        </w:tc>
      </w:tr>
      <w:tr w:rsidR="007D690C" w:rsidRPr="007D690C" w14:paraId="137D6A44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E267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219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  <w:tr w:rsidR="007D690C" w:rsidRPr="007D690C" w14:paraId="08A33E16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7CBB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FD74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90C" w:rsidRPr="007D690C" w14:paraId="05FF006F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7787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25-MBQ4NKKQ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7652" w14:textId="4A34861F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GAAGCG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C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GCCCA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ACCC</w:t>
            </w:r>
          </w:p>
        </w:tc>
      </w:tr>
      <w:tr w:rsidR="007D690C" w:rsidRPr="007D690C" w14:paraId="5C5C0880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513B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1309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GGGTTA</w:t>
            </w:r>
          </w:p>
        </w:tc>
      </w:tr>
      <w:tr w:rsidR="007D690C" w:rsidRPr="007D690C" w14:paraId="6665FE7F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F43C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848E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AGCGTGCTGGGCCCA</w:t>
            </w:r>
          </w:p>
        </w:tc>
      </w:tr>
      <w:tr w:rsidR="007D690C" w:rsidRPr="007D690C" w14:paraId="6A87F0C1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FD7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45E9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  <w:tr w:rsidR="007D690C" w:rsidRPr="007D690C" w14:paraId="7F5350E6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18A4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476F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90C" w:rsidRPr="007D690C" w14:paraId="2EC529C8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71E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36-0KFMNKYUHRF86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34A3" w14:textId="678274E2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AGGAGA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G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AA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CCAGCGGGGCC</w:t>
            </w:r>
            <w:r w:rsidR="00EC1321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</w:tr>
      <w:tr w:rsidR="007D690C" w:rsidRPr="007D690C" w14:paraId="3622AF6D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ABF4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A8BA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GAGGCC</w:t>
            </w:r>
          </w:p>
        </w:tc>
      </w:tr>
      <w:tr w:rsidR="007D690C" w:rsidRPr="007D690C" w14:paraId="49F4DA10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C9DA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78E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TTCGAATCCCAGCGG</w:t>
            </w:r>
          </w:p>
        </w:tc>
      </w:tr>
      <w:tr w:rsidR="007D690C" w:rsidRPr="007D690C" w14:paraId="6808D085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6BCE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AF6E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  <w:tr w:rsidR="007D690C" w:rsidRPr="007D690C" w14:paraId="249B6DE9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7C0C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AA42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90C" w:rsidRPr="007D690C" w14:paraId="1A162260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4581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31-PNR8YP9LON4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591A" w14:textId="763C8BC9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CA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AA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CC</w:t>
            </w:r>
          </w:p>
        </w:tc>
      </w:tr>
      <w:tr w:rsidR="007D690C" w:rsidRPr="007D690C" w14:paraId="28AA8F26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DE0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22A3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GGCGAG</w:t>
            </w:r>
          </w:p>
        </w:tc>
      </w:tr>
      <w:tr w:rsidR="007D690C" w:rsidRPr="007D690C" w14:paraId="41A0706A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66AB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B00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TTGGTGGTTCAGTGGTAGAATT</w:t>
            </w:r>
          </w:p>
        </w:tc>
      </w:tr>
      <w:tr w:rsidR="007D690C" w:rsidRPr="007D690C" w14:paraId="333EBDB3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5BF0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E054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  <w:tr w:rsidR="007D690C" w:rsidRPr="007D690C" w14:paraId="32F562E4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44F0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548C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90C" w:rsidRPr="007D690C" w14:paraId="42576AAC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8B1D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26-PW5SVP9N15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998C" w14:textId="6F53094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CC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C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</w:tr>
      <w:tr w:rsidR="007D690C" w:rsidRPr="007D690C" w14:paraId="19DF36BC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2805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11FE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AGTACT</w:t>
            </w:r>
          </w:p>
        </w:tc>
      </w:tr>
      <w:tr w:rsidR="007D690C" w:rsidRPr="007D690C" w14:paraId="7A4A8CBB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8EA2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A980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CCGTGATCGTATAGTGGTT</w:t>
            </w:r>
          </w:p>
        </w:tc>
      </w:tr>
      <w:tr w:rsidR="007D690C" w:rsidRPr="007D690C" w14:paraId="54394EE9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E3E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B131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  <w:tr w:rsidR="007D690C" w:rsidRPr="007D690C" w14:paraId="428543A4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1DA2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934A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90C" w:rsidRPr="007D690C" w14:paraId="54E783DF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C88B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30-MIF91SS2P4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276F" w14:textId="45B9108F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GC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C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AGCA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GAC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</w:tr>
      <w:tr w:rsidR="007D690C" w:rsidRPr="007D690C" w14:paraId="2782BFEB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4D7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FC59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AGTCTC</w:t>
            </w:r>
          </w:p>
        </w:tc>
      </w:tr>
      <w:tr w:rsidR="007D690C" w:rsidRPr="007D690C" w14:paraId="0BE8F29A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6F30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75F5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CTAGCTCAGTCGGTAGAGCAT</w:t>
            </w:r>
          </w:p>
        </w:tc>
      </w:tr>
      <w:tr w:rsidR="007D690C" w:rsidRPr="007D690C" w14:paraId="1D64B045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B313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8B10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  <w:tr w:rsidR="007D690C" w:rsidRPr="007D690C" w14:paraId="5AF1425D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0E2D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964A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90C" w:rsidRPr="007D690C" w14:paraId="09667541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CD70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30-IK9NJ4S2I7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1DB" w14:textId="01C4311A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AA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CC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</w:tr>
      <w:tr w:rsidR="007D690C" w:rsidRPr="007D690C" w14:paraId="0CCA1D14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F829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038E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AGGCGA</w:t>
            </w:r>
          </w:p>
        </w:tc>
      </w:tr>
      <w:tr w:rsidR="007D690C" w:rsidRPr="007D690C" w14:paraId="7C3E23B7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4E79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95E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GGGTGGTTCAGTGGTAGAATTC</w:t>
            </w:r>
          </w:p>
        </w:tc>
      </w:tr>
      <w:tr w:rsidR="007D690C" w:rsidRPr="007D690C" w14:paraId="697BE254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2900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D938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  <w:tr w:rsidR="007D690C" w:rsidRPr="007D690C" w14:paraId="7569879C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9811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B612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D690C" w:rsidRPr="007D690C" w14:paraId="2E00B93B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58EA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F-19-P4R8YPJ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02EB" w14:textId="28FCFC66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CA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G</w:t>
            </w:r>
            <w:r w:rsidR="00D23CF4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</w:t>
            </w:r>
          </w:p>
        </w:tc>
      </w:tr>
      <w:tr w:rsidR="007D690C" w:rsidRPr="007D690C" w14:paraId="48EA3311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C753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T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283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TCGTATCCAGTGCAGGGTCCGAGGTATTCGCACTGGATACGACACCACT</w:t>
            </w:r>
          </w:p>
        </w:tc>
      </w:tr>
      <w:tr w:rsidR="007D690C" w:rsidRPr="007D690C" w14:paraId="09E8EBA8" w14:textId="77777777" w:rsidTr="007D690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E718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6E57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GCGGCATGGGTGGTTC</w:t>
            </w:r>
          </w:p>
        </w:tc>
      </w:tr>
      <w:tr w:rsidR="007D690C" w:rsidRPr="007D690C" w14:paraId="008D7FE2" w14:textId="77777777" w:rsidTr="007D690C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3CCF" w14:textId="77777777" w:rsidR="007D690C" w:rsidRPr="007D690C" w:rsidRDefault="007D690C" w:rsidP="007D690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AB48E" w14:textId="77777777" w:rsidR="007D690C" w:rsidRPr="007D690C" w:rsidRDefault="007D690C" w:rsidP="007D690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D690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TGCAGGGTCCGAGGTATT</w:t>
            </w:r>
          </w:p>
        </w:tc>
      </w:tr>
    </w:tbl>
    <w:p w14:paraId="135EC6FA" w14:textId="77777777" w:rsidR="00C262FA" w:rsidRDefault="00C262FA">
      <w:pPr>
        <w:rPr>
          <w:rFonts w:hint="eastAsia"/>
        </w:rPr>
      </w:pPr>
    </w:p>
    <w:sectPr w:rsidR="00C262FA" w:rsidSect="007D69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78DFDC" w14:textId="77777777" w:rsidR="007D690C" w:rsidRDefault="007D690C" w:rsidP="007D690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BCA4EEA" w14:textId="77777777" w:rsidR="007D690C" w:rsidRDefault="007D690C" w:rsidP="007D690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DA3F9F" w14:textId="77777777" w:rsidR="007D690C" w:rsidRDefault="007D690C" w:rsidP="007D690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C719F7" w14:textId="77777777" w:rsidR="007D690C" w:rsidRDefault="007D690C" w:rsidP="007D690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B0"/>
    <w:rsid w:val="00097763"/>
    <w:rsid w:val="001E749E"/>
    <w:rsid w:val="002D5DFE"/>
    <w:rsid w:val="003A1F72"/>
    <w:rsid w:val="005D31D4"/>
    <w:rsid w:val="006F702D"/>
    <w:rsid w:val="007D48B0"/>
    <w:rsid w:val="007D690C"/>
    <w:rsid w:val="0094053A"/>
    <w:rsid w:val="00B06EB7"/>
    <w:rsid w:val="00C262FA"/>
    <w:rsid w:val="00D23CF4"/>
    <w:rsid w:val="00EC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3094C"/>
  <w15:chartTrackingRefBased/>
  <w15:docId w15:val="{61D6001E-29BE-49A5-8C31-DD734063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D48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D48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48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D48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D48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D48B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D48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D48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D48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D48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D48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D48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D48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D48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D48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D48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D48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D48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D48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D48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D48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D48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D48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D48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D48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D48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D48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D48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D48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690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690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690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69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79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Super</dc:creator>
  <cp:keywords/>
  <dc:description/>
  <cp:lastModifiedBy>Jay Super</cp:lastModifiedBy>
  <cp:revision>9</cp:revision>
  <dcterms:created xsi:type="dcterms:W3CDTF">2024-08-28T10:05:00Z</dcterms:created>
  <dcterms:modified xsi:type="dcterms:W3CDTF">2024-10-26T15:41:00Z</dcterms:modified>
</cp:coreProperties>
</file>